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586" w:rsidRDefault="009F2586" w:rsidP="009F2586">
      <w:pPr>
        <w:snapToGrid w:val="0"/>
        <w:spacing w:line="360" w:lineRule="auto"/>
        <w:rPr>
          <w:rFonts w:eastAsiaTheme="minorEastAsia" w:hint="eastAsia"/>
          <w:b/>
          <w:sz w:val="22"/>
          <w:szCs w:val="22"/>
        </w:rPr>
      </w:pPr>
      <w:r w:rsidRPr="00086065">
        <w:rPr>
          <w:b/>
          <w:sz w:val="22"/>
          <w:szCs w:val="22"/>
        </w:rPr>
        <w:t>Table S1.</w:t>
      </w:r>
      <w:r w:rsidRPr="00086065">
        <w:rPr>
          <w:rFonts w:hint="eastAsia"/>
          <w:b/>
          <w:sz w:val="22"/>
          <w:szCs w:val="22"/>
        </w:rPr>
        <w:t xml:space="preserve"> </w:t>
      </w:r>
      <w:r w:rsidRPr="00086065">
        <w:rPr>
          <w:rFonts w:eastAsia="Times New Roman"/>
          <w:b/>
          <w:sz w:val="22"/>
          <w:szCs w:val="22"/>
          <w:lang w:eastAsia="en-US"/>
        </w:rPr>
        <w:t>List of primers used in this study.</w:t>
      </w:r>
    </w:p>
    <w:p w:rsidR="009F2586" w:rsidRPr="00086065" w:rsidRDefault="009F2586" w:rsidP="009F2586">
      <w:pPr>
        <w:snapToGrid w:val="0"/>
        <w:spacing w:line="360" w:lineRule="auto"/>
        <w:rPr>
          <w:rFonts w:eastAsiaTheme="minorEastAsia" w:hint="eastAsia"/>
          <w:b/>
          <w:sz w:val="22"/>
          <w:szCs w:val="22"/>
        </w:rPr>
      </w:pPr>
    </w:p>
    <w:tbl>
      <w:tblPr>
        <w:tblStyle w:val="PlainTable2"/>
        <w:tblW w:w="4909" w:type="pct"/>
        <w:tblLook w:val="04A0" w:firstRow="1" w:lastRow="0" w:firstColumn="1" w:lastColumn="0" w:noHBand="0" w:noVBand="1"/>
      </w:tblPr>
      <w:tblGrid>
        <w:gridCol w:w="3288"/>
        <w:gridCol w:w="5079"/>
      </w:tblGrid>
      <w:tr w:rsidR="009F2586" w:rsidRPr="00521C3B" w:rsidTr="00467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 xml:space="preserve">Primer Name 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Sequence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ABCC4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caps/>
                <w:szCs w:val="22"/>
              </w:rPr>
              <w:t>ATTGAGAGGGTGTCAGAGGC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CAATTCGCCAGGTCTGACAG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szCs w:val="22"/>
              </w:rPr>
              <w:t>ALDH1A3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AAGAGGAGATTTTCGGGCCA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GCAGTTGATCCAGACCGTTC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szCs w:val="22"/>
              </w:rPr>
              <w:t>BCAT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CCAGGCCTTGCAGAAATTGT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TCACCGAGCACTCTGACATT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szCs w:val="22"/>
              </w:rPr>
              <w:t>IGFBP3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TCTGATCCCAAGTTCCACCC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TCCATTTCTCTACGGCAGGG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rFonts w:eastAsia="Times New Roman"/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szCs w:val="22"/>
              </w:rPr>
              <w:t>PSA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CGGATGCTGTGAAGGTCATG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CTTCTGAGGGTGAACTTGCG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KLK2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GTTTGTGGGGTGCAGAGATG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</w:rPr>
            </w:pPr>
            <w:r w:rsidRPr="00521C3B">
              <w:rPr>
                <w:rFonts w:eastAsia="Times New Roman"/>
                <w:szCs w:val="22"/>
              </w:rPr>
              <w:t>CCTCCCCTTCTTTCTGCTC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color w:val="000000"/>
                <w:szCs w:val="22"/>
              </w:rPr>
              <w:t>NKX3.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CTGCAACTCCATCCTCCTG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AGAGAGAGCCTTGGCCAT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rFonts w:eastAsia="Times New Roman"/>
                <w:b w:val="0"/>
                <w:color w:val="000000"/>
                <w:szCs w:val="22"/>
              </w:rPr>
              <w:t>DLX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GGAGAGTTTGGAGCCGAAT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GCTCCCTCTTTCTACCCA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KRT19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TGCGGGACAAGATTCTTGG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GTAGGCCAGCTCTTCCTTC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SLC45A3</w:t>
            </w:r>
          </w:p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ACTCATGACCTTCACGCTG</w:t>
            </w:r>
          </w:p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GGCCAAATAGACTGCTCGA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STK39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TGGGTGAGGATGGTTCAGT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ACTCCACATGTCAGCCTTGA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TMPRSS2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CACACCAGCCATGATCTGT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ATTCCCGTACACTCCTGGT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THBS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GATGCCTGCTTCAACCACA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ACATGGGGTCGCTATAGTGG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ST6GALNAC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GAACACTTTGCACCACCCTT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GACTGTCTATCTCCTGGCCC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HOXC4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CCTCTCCCTCCCACTGTT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AAGCCAGACCATCACACCTT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UGT2B17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TGAAAATGTTCGATAGATGGACATATAGTA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GACATCAAATTTTGACTCTTGTAGTTTTC</w:t>
            </w:r>
          </w:p>
        </w:tc>
      </w:tr>
      <w:tr w:rsidR="009F2586" w:rsidRPr="00521C3B" w:rsidTr="00467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b w:val="0"/>
                <w:szCs w:val="22"/>
              </w:rPr>
            </w:pPr>
            <w:r w:rsidRPr="00521C3B">
              <w:rPr>
                <w:b w:val="0"/>
                <w:szCs w:val="22"/>
              </w:rPr>
              <w:t>TM4SF1</w:t>
            </w: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ATCGGACATTCTCTGGTGGG</w:t>
            </w:r>
          </w:p>
        </w:tc>
      </w:tr>
      <w:tr w:rsidR="009F2586" w:rsidRPr="00521C3B" w:rsidTr="0046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5" w:type="pct"/>
          </w:tcPr>
          <w:p w:rsidR="009F2586" w:rsidRPr="00521C3B" w:rsidRDefault="009F2586" w:rsidP="00467DE3">
            <w:pPr>
              <w:rPr>
                <w:szCs w:val="22"/>
              </w:rPr>
            </w:pPr>
          </w:p>
        </w:tc>
        <w:tc>
          <w:tcPr>
            <w:tcW w:w="3035" w:type="pct"/>
          </w:tcPr>
          <w:p w:rsidR="009F2586" w:rsidRPr="00521C3B" w:rsidRDefault="009F2586" w:rsidP="0046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2"/>
              </w:rPr>
            </w:pPr>
            <w:r w:rsidRPr="00521C3B">
              <w:rPr>
                <w:rFonts w:eastAsia="Times New Roman"/>
                <w:color w:val="000000"/>
                <w:szCs w:val="22"/>
              </w:rPr>
              <w:t>CCACAGTTTTCATGGCCACA</w:t>
            </w:r>
          </w:p>
        </w:tc>
      </w:tr>
    </w:tbl>
    <w:p w:rsidR="00C06B0D" w:rsidRDefault="00C06B0D">
      <w:bookmarkStart w:id="0" w:name="_GoBack"/>
      <w:bookmarkEnd w:id="0"/>
    </w:p>
    <w:sectPr w:rsidR="00C06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86"/>
    <w:rsid w:val="009F2586"/>
    <w:rsid w:val="00C0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58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9F2586"/>
    <w:rPr>
      <w:kern w:val="0"/>
      <w:sz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58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2">
    <w:name w:val="Plain Table 2"/>
    <w:basedOn w:val="a1"/>
    <w:uiPriority w:val="42"/>
    <w:rsid w:val="009F2586"/>
    <w:rPr>
      <w:kern w:val="0"/>
      <w:sz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canva</dc:creator>
  <cp:lastModifiedBy>littlecanva</cp:lastModifiedBy>
  <cp:revision>1</cp:revision>
  <dcterms:created xsi:type="dcterms:W3CDTF">2020-11-27T04:19:00Z</dcterms:created>
  <dcterms:modified xsi:type="dcterms:W3CDTF">2020-11-27T04:19:00Z</dcterms:modified>
</cp:coreProperties>
</file>